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E6" w:rsidRDefault="00F77FE6" w:rsidP="00F77FE6">
      <w:pPr>
        <w:widowControl/>
        <w:jc w:val="left"/>
        <w:rPr>
          <w:rFonts w:ascii="Times New Roman" w:hAnsi="Times New Roman" w:cs="Times New Roman"/>
        </w:rPr>
      </w:pPr>
      <w:r w:rsidRPr="003D2E22">
        <w:rPr>
          <w:rFonts w:ascii="Times New Roman" w:hAnsi="Times New Roman" w:cs="Times New Roman"/>
        </w:rPr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</w:t>
      </w:r>
      <w:r w:rsidRPr="0072614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Full list of R package used in this work</w:t>
      </w:r>
    </w:p>
    <w:tbl>
      <w:tblPr>
        <w:tblW w:w="108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674"/>
        <w:gridCol w:w="2140"/>
        <w:gridCol w:w="6847"/>
      </w:tblGrid>
      <w:tr w:rsidR="00493C41" w:rsidRPr="00C00AA2" w:rsidTr="003B28AD">
        <w:trPr>
          <w:tblHeader/>
          <w:tblCellSpacing w:w="15" w:type="dxa"/>
        </w:trPr>
        <w:tc>
          <w:tcPr>
            <w:tcW w:w="1112" w:type="dxa"/>
            <w:tcBorders>
              <w:top w:val="single" w:sz="12" w:space="0" w:color="auto"/>
            </w:tcBorders>
            <w:vAlign w:val="center"/>
            <w:hideMark/>
          </w:tcPr>
          <w:p w:rsidR="00493C41" w:rsidRPr="00C00AA2" w:rsidRDefault="00493C41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00AA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Package name 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vAlign w:val="center"/>
            <w:hideMark/>
          </w:tcPr>
          <w:p w:rsidR="00493C41" w:rsidRPr="00C00AA2" w:rsidRDefault="00493C41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00AA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Version </w:t>
            </w:r>
          </w:p>
        </w:tc>
        <w:tc>
          <w:tcPr>
            <w:tcW w:w="2110" w:type="dxa"/>
            <w:tcBorders>
              <w:top w:val="single" w:sz="12" w:space="0" w:color="auto"/>
            </w:tcBorders>
            <w:vAlign w:val="center"/>
            <w:hideMark/>
          </w:tcPr>
          <w:p w:rsidR="00493C41" w:rsidRPr="00C00AA2" w:rsidRDefault="00493C41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00AA2"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Maintainer </w:t>
            </w:r>
          </w:p>
        </w:tc>
        <w:tc>
          <w:tcPr>
            <w:tcW w:w="6802" w:type="dxa"/>
            <w:tcBorders>
              <w:top w:val="single" w:sz="12" w:space="0" w:color="auto"/>
            </w:tcBorders>
          </w:tcPr>
          <w:p w:rsidR="00493C41" w:rsidRPr="00C00AA2" w:rsidRDefault="00C00AA2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  <w:t>Reference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tcBorders>
              <w:top w:val="single" w:sz="8" w:space="0" w:color="auto"/>
            </w:tcBorders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unnermunzel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tcBorders>
              <w:top w:val="single" w:sz="8" w:space="0" w:color="auto"/>
            </w:tcBorders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.1 </w:t>
            </w:r>
          </w:p>
        </w:tc>
        <w:tc>
          <w:tcPr>
            <w:tcW w:w="2110" w:type="dxa"/>
            <w:tcBorders>
              <w:top w:val="single" w:sz="8" w:space="0" w:color="auto"/>
            </w:tcBorders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Toshiaki Ara</w:t>
            </w:r>
          </w:p>
        </w:tc>
        <w:tc>
          <w:tcPr>
            <w:tcW w:w="6802" w:type="dxa"/>
            <w:tcBorders>
              <w:top w:val="single" w:sz="8" w:space="0" w:color="auto"/>
            </w:tcBorders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Ara T (2020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Brunnermunzel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: (Permuted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brunner-munzel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test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.10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John Fox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Fox J, Weisberg S (2019) An R companion to applied regression, Third. Sage, Thousand Oaks CA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ata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.3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John Fox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Fox J, Weisberg S, Price B (2019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CarData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Companion to applied regression data set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pute.es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.4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AC Del Re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Re ACD (2013) Compute.es: Compute effect size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actRankTests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.31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FD7A8A">
              <w:rPr>
                <w:rFonts w:hint="eastAsia"/>
                <w:sz w:val="16"/>
                <w:szCs w:val="16"/>
              </w:rPr>
              <w:t>Torsten</w:t>
            </w:r>
            <w:proofErr w:type="spellEnd"/>
            <w:r w:rsidRPr="00FD7A8A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FD7A8A">
              <w:rPr>
                <w:rFonts w:hint="eastAsia"/>
                <w:sz w:val="16"/>
                <w:szCs w:val="16"/>
              </w:rPr>
              <w:t>Hothorn</w:t>
            </w:r>
            <w:proofErr w:type="spellEnd"/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Hothorn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T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Hornik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K (2019) ExactRankTests: Exact distributions for rank and permutation test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gplot2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3.0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Hadley Wickham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Wickham H (2016) Ggplot2: Elegant graphics for data analysis. Springer-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Verlag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New York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bleExtra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.0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FD7A8A">
              <w:rPr>
                <w:rFonts w:hint="eastAsia"/>
                <w:sz w:val="16"/>
                <w:szCs w:val="16"/>
              </w:rPr>
              <w:t>Hao</w:t>
            </w:r>
            <w:proofErr w:type="spellEnd"/>
            <w:r w:rsidRPr="00FD7A8A">
              <w:rPr>
                <w:rFonts w:hint="eastAsia"/>
                <w:sz w:val="16"/>
                <w:szCs w:val="16"/>
              </w:rPr>
              <w:t xml:space="preserve"> Zhu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Zhu H (2019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ableExtra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Construct complex table with ’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able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’ and pipe syntax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itr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FD7A8A">
              <w:rPr>
                <w:rFonts w:hint="eastAsia"/>
                <w:sz w:val="16"/>
                <w:szCs w:val="16"/>
              </w:rPr>
              <w:t>Yihui</w:t>
            </w:r>
            <w:proofErr w:type="spellEnd"/>
            <w:r w:rsidRPr="00FD7A8A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FD7A8A">
              <w:rPr>
                <w:rFonts w:hint="eastAsia"/>
                <w:sz w:val="16"/>
                <w:szCs w:val="16"/>
              </w:rPr>
              <w:t>Xie</w:t>
            </w:r>
            <w:proofErr w:type="spellEnd"/>
          </w:p>
        </w:tc>
        <w:tc>
          <w:tcPr>
            <w:tcW w:w="6802" w:type="dxa"/>
          </w:tcPr>
          <w:p w:rsidR="00C00AA2" w:rsidRPr="00C00AA2" w:rsidRDefault="00C00AA2" w:rsidP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Xie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Y (2014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nitr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: A comprehensive tool for reproducible research in R. In: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todden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V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Leisch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F, Peng RD (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eds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) Implementing reproducible computational research. Chapman; Hall/CRC</w:t>
            </w:r>
          </w:p>
          <w:p w:rsidR="00C00AA2" w:rsidRPr="00C00AA2" w:rsidRDefault="00C00AA2" w:rsidP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Xie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Y (2015) Dynamic documents with R and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nitr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, 2nd ed. Chapman; Hall/CRC, Boca Raton, Florida</w:t>
            </w:r>
          </w:p>
          <w:p w:rsidR="00493C41" w:rsidRPr="00C00AA2" w:rsidRDefault="00C00AA2" w:rsidP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Xie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Y (2019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nitr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A general-purpose package for dynamic report generation in r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Samples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.9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 xml:space="preserve">Fritz </w:t>
            </w:r>
            <w:proofErr w:type="spellStart"/>
            <w:r w:rsidRPr="00FD7A8A">
              <w:rPr>
                <w:rFonts w:hint="eastAsia"/>
                <w:sz w:val="16"/>
                <w:szCs w:val="16"/>
              </w:rPr>
              <w:t>Scholz</w:t>
            </w:r>
            <w:proofErr w:type="spellEnd"/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cholz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F, Zhu A (2019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KSamples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K-sample rank tests and their combination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ttice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.38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proofErr w:type="spellStart"/>
            <w:r w:rsidRPr="00FD7A8A">
              <w:rPr>
                <w:rFonts w:hint="eastAsia"/>
                <w:sz w:val="16"/>
                <w:szCs w:val="16"/>
              </w:rPr>
              <w:t>Deepayan</w:t>
            </w:r>
            <w:proofErr w:type="spellEnd"/>
            <w:r w:rsidRPr="00FD7A8A">
              <w:rPr>
                <w:rFonts w:hint="eastAsia"/>
                <w:sz w:val="16"/>
                <w:szCs w:val="16"/>
              </w:rPr>
              <w:t xml:space="preserve"> Sarkar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arkar D (2008) Lattice: Multivariate data visualization with r. Springer, New York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mon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.4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 xml:space="preserve">Stefan McKinnon Edwards 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Edwards SM (2020) Lemon: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Freshing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up your ’ggplot2’ plot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man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.1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Tyler Rinker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Edwards SM (2020) Lemon: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Freshing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up your ’ggplot2’ plot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yr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.5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Hadley Wickham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Wickham H (2011) The split-apply-combine strategy for data analysis. Journal of Statistical Software 40:1–29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misc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Ryan M. Hope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Hope RM (2013) Rmisc: Rmisc: Ryan miscellaneou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ales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.0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Hadley Wickham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Wickham H, Seidel D (2019) Scales: Scale functions for visualization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ingr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.0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Hadley Wickham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Wickham H (2019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tringr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Simple, consistent wrappers for common string operation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Dists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  <w:hideMark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.9.5 </w:t>
            </w:r>
          </w:p>
        </w:tc>
        <w:tc>
          <w:tcPr>
            <w:tcW w:w="2110" w:type="dxa"/>
            <w:vAlign w:val="center"/>
            <w:hideMark/>
          </w:tcPr>
          <w:p w:rsidR="00493C41" w:rsidRPr="00FD7A8A" w:rsidRDefault="00493C41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FD7A8A">
              <w:rPr>
                <w:rFonts w:ascii="Times New Roman" w:hAnsi="Times New Roman" w:cs="Times New Roman"/>
                <w:sz w:val="16"/>
                <w:szCs w:val="16"/>
              </w:rPr>
              <w:t xml:space="preserve">ORPHANED 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Wheeler B (2020)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uppDists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: Supplementary distribution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vAlign w:val="center"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bble</w:t>
            </w:r>
            <w:proofErr w:type="spellEnd"/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.3 </w:t>
            </w:r>
          </w:p>
        </w:tc>
        <w:tc>
          <w:tcPr>
            <w:tcW w:w="2110" w:type="dxa"/>
            <w:vAlign w:val="center"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Kirill Muller</w:t>
            </w:r>
          </w:p>
        </w:tc>
        <w:tc>
          <w:tcPr>
            <w:tcW w:w="6802" w:type="dxa"/>
          </w:tcPr>
          <w:p w:rsidR="00493C41" w:rsidRPr="00C00AA2" w:rsidRDefault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Muller K, Wickham H (2019) Tibble: Simple data frames</w:t>
            </w:r>
          </w:p>
        </w:tc>
      </w:tr>
      <w:tr w:rsidR="00493C41" w:rsidRPr="00C00AA2" w:rsidTr="003B28AD">
        <w:trPr>
          <w:tblCellSpacing w:w="15" w:type="dxa"/>
        </w:trPr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cd 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:rsidR="00493C41" w:rsidRPr="00C00AA2" w:rsidRDefault="00493C41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.7 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vAlign w:val="center"/>
          </w:tcPr>
          <w:p w:rsidR="00493C41" w:rsidRPr="00FD7A8A" w:rsidRDefault="00493C41" w:rsidP="00C00AA2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FD7A8A">
              <w:rPr>
                <w:rFonts w:hint="eastAsia"/>
                <w:sz w:val="16"/>
                <w:szCs w:val="16"/>
              </w:rPr>
              <w:t>David Meyer</w:t>
            </w:r>
          </w:p>
        </w:tc>
        <w:tc>
          <w:tcPr>
            <w:tcW w:w="6802" w:type="dxa"/>
            <w:tcBorders>
              <w:bottom w:val="single" w:sz="12" w:space="0" w:color="auto"/>
            </w:tcBorders>
          </w:tcPr>
          <w:p w:rsidR="00C00AA2" w:rsidRPr="00C00AA2" w:rsidRDefault="00C00AA2" w:rsidP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Meyer D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Zeileis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Hornik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K (2006) The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strucplot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framework: Visualizing multi-way contingency tables with vcd. Journal of Statistical Software 17:1–48</w:t>
            </w:r>
          </w:p>
          <w:p w:rsidR="00493C41" w:rsidRPr="00C00AA2" w:rsidRDefault="00C00AA2" w:rsidP="00C00A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Meyer D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Zeileis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proofErr w:type="spellStart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>Hornik</w:t>
            </w:r>
            <w:proofErr w:type="spellEnd"/>
            <w:r w:rsidRPr="00C00AA2">
              <w:rPr>
                <w:rFonts w:ascii="Times New Roman" w:hAnsi="Times New Roman" w:cs="Times New Roman"/>
                <w:sz w:val="16"/>
                <w:szCs w:val="16"/>
              </w:rPr>
              <w:t xml:space="preserve"> K (2020) Vcd: Visualizing categorical data</w:t>
            </w:r>
          </w:p>
        </w:tc>
      </w:tr>
    </w:tbl>
    <w:p w:rsidR="00F77FE6" w:rsidRPr="00F77FE6" w:rsidRDefault="00F77FE6" w:rsidP="00F77FE6">
      <w:pPr>
        <w:widowControl/>
        <w:jc w:val="left"/>
        <w:rPr>
          <w:rFonts w:ascii="Times New Roman" w:hAnsi="Times New Roman" w:cs="Times New Roman"/>
        </w:rPr>
      </w:pPr>
    </w:p>
    <w:p w:rsidR="00F77FE6" w:rsidRDefault="00F77FE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D2E22" w:rsidRPr="0072614C" w:rsidRDefault="003D2E22" w:rsidP="003D2E22">
      <w:pPr>
        <w:widowControl/>
        <w:jc w:val="left"/>
        <w:rPr>
          <w:rFonts w:ascii="Times New Roman" w:hAnsi="Times New Roman" w:cs="Times New Roman"/>
        </w:rPr>
      </w:pPr>
      <w:r w:rsidRPr="003D2E2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2</w:t>
      </w:r>
      <w:r w:rsidRPr="0072614C">
        <w:rPr>
          <w:rFonts w:ascii="Times New Roman" w:hAnsi="Times New Roman" w:cs="Times New Roman"/>
        </w:rPr>
        <w:t>; Physiological data, injury intensity and LORR</w:t>
      </w:r>
    </w:p>
    <w:tbl>
      <w:tblPr>
        <w:tblStyle w:val="a9"/>
        <w:tblpPr w:leftFromText="142" w:rightFromText="142" w:vertAnchor="text" w:horzAnchor="margin" w:tblpY="60"/>
        <w:tblW w:w="10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1134"/>
        <w:gridCol w:w="1134"/>
        <w:gridCol w:w="1134"/>
        <w:gridCol w:w="1134"/>
        <w:gridCol w:w="1274"/>
        <w:gridCol w:w="1035"/>
      </w:tblGrid>
      <w:tr w:rsidR="003D2E22" w:rsidRPr="0072614C" w:rsidTr="003D2E22">
        <w:tc>
          <w:tcPr>
            <w:tcW w:w="3506" w:type="dxa"/>
            <w:vMerge w:val="restart"/>
            <w:tcBorders>
              <w:top w:val="single" w:sz="12" w:space="0" w:color="auto"/>
            </w:tcBorders>
            <w:vAlign w:val="center"/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581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</w:tcBorders>
            <w:vAlign w:val="center"/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3D2E22" w:rsidRPr="0072614C" w:rsidTr="003D2E22">
        <w:tc>
          <w:tcPr>
            <w:tcW w:w="3506" w:type="dxa"/>
            <w:vMerge/>
            <w:tcBorders>
              <w:bottom w:val="single" w:sz="8" w:space="0" w:color="auto"/>
            </w:tcBorders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(n = 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(n = 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(n = 7)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</w:tcPr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  <w:p w:rsidR="003D2E22" w:rsidRPr="0072614C" w:rsidRDefault="003D2E22" w:rsidP="003D2E2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(n = 7)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  <w:tcBorders>
              <w:top w:val="single" w:sz="8" w:space="0" w:color="auto"/>
            </w:tcBorders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(days)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75 ± 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72 ± 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71 ± 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73 ± 3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73 ± 2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784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ody weight (g)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7.7 ± 0.2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5.8 ± 0.8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7.7 ± 0.4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6.8 ± 0.8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5.4 ± 0.9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129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Physiological parameters during surgery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under anesthesia (min)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3.7 ± 7.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7.4 ± 2.9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0.0 ± 3.6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1.1 ± 3.4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8.5 ± 3.2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394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eart rate (bpm)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64 ± 5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28 ± 15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25 ± 1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47 ± 10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541 ± 14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178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spiratory rate (/min)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1 ± 4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0 ± 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1 ± 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6 ± 3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63 ± 3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674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O2 (%)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95.5 ± 2.1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95.2 ± 1.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96.7 ± 0.3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96.8 ± 0.4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94.8 ± 1.6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981 </w:t>
            </w: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Intensity of Injury (atm)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st injury 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(Sham)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8 ± 0.01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9 ± 0.01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9 ± 0.01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7 ± 0.01</w:t>
            </w:r>
          </w:p>
        </w:tc>
        <w:tc>
          <w:tcPr>
            <w:tcW w:w="1035" w:type="dxa"/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nd injury 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(Sham)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(Sham)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8 ± 0.01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(Sham)</w:t>
            </w:r>
          </w:p>
        </w:tc>
        <w:tc>
          <w:tcPr>
            <w:tcW w:w="127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58 ± 0.01</w:t>
            </w:r>
          </w:p>
        </w:tc>
        <w:tc>
          <w:tcPr>
            <w:tcW w:w="1035" w:type="dxa"/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Duration of LORR (sec)</w:t>
            </w: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2E22" w:rsidRPr="0072614C" w:rsidTr="003D2E22">
        <w:tc>
          <w:tcPr>
            <w:tcW w:w="3506" w:type="dxa"/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st injury 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7 ± 2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340 ± 48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366 ± 28</w:t>
            </w:r>
          </w:p>
        </w:tc>
        <w:tc>
          <w:tcPr>
            <w:tcW w:w="113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340 ± 26</w:t>
            </w:r>
          </w:p>
        </w:tc>
        <w:tc>
          <w:tcPr>
            <w:tcW w:w="1274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361 ± 38</w:t>
            </w:r>
          </w:p>
        </w:tc>
        <w:tc>
          <w:tcPr>
            <w:tcW w:w="1035" w:type="dxa"/>
            <w:vAlign w:val="center"/>
          </w:tcPr>
          <w:p w:rsidR="003D2E22" w:rsidRPr="0072614C" w:rsidRDefault="003D2E22" w:rsidP="003D2E22">
            <w:pPr>
              <w:widowControl/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</w:tr>
      <w:tr w:rsidR="003D2E22" w:rsidRPr="0072614C" w:rsidTr="003D2E22">
        <w:tc>
          <w:tcPr>
            <w:tcW w:w="3506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ind w:leftChars="100" w:left="2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nd injury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2 ± 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5 ± 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302 ± 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0 ± 3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center" w:pos="60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78 ± 8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3D2E22" w:rsidRPr="0072614C" w:rsidRDefault="003D2E22" w:rsidP="003D2E22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</w:tr>
      <w:tr w:rsidR="003D2E22" w:rsidRPr="0072614C" w:rsidTr="003D2E22">
        <w:tc>
          <w:tcPr>
            <w:tcW w:w="10351" w:type="dxa"/>
            <w:gridSpan w:val="7"/>
            <w:tcBorders>
              <w:top w:val="single" w:sz="12" w:space="0" w:color="auto"/>
            </w:tcBorders>
          </w:tcPr>
          <w:p w:rsidR="003D2E22" w:rsidRPr="0072614C" w:rsidRDefault="003D2E22" w:rsidP="003D2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.”</w:t>
            </w:r>
          </w:p>
          <w:p w:rsidR="003D2E22" w:rsidRPr="0072614C" w:rsidRDefault="003D2E22" w:rsidP="003D2E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LORR; loss of righting reflex, SEM; standard error of the means, SpO2; arterial blood oxygenation</w:t>
            </w:r>
          </w:p>
        </w:tc>
      </w:tr>
    </w:tbl>
    <w:p w:rsidR="000C78B2" w:rsidRDefault="000C78B2" w:rsidP="00A87749">
      <w:pPr>
        <w:rPr>
          <w:rFonts w:ascii="Times New Roman" w:hAnsi="Times New Roman" w:cs="Times New Roman"/>
        </w:rPr>
      </w:pPr>
    </w:p>
    <w:p w:rsidR="000C78B2" w:rsidRDefault="000C78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C78B2" w:rsidRPr="0072614C" w:rsidRDefault="000C78B2" w:rsidP="000C78B2">
      <w:pPr>
        <w:widowControl/>
        <w:jc w:val="left"/>
        <w:rPr>
          <w:rFonts w:ascii="Times New Roman" w:hAnsi="Times New Roman" w:cs="Times New Roman"/>
          <w:szCs w:val="21"/>
        </w:rPr>
      </w:pPr>
      <w:r w:rsidRPr="003D2E2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3</w:t>
      </w:r>
      <w:r w:rsidRPr="0072614C">
        <w:rPr>
          <w:rFonts w:ascii="Times New Roman" w:hAnsi="Times New Roman" w:cs="Times New Roman"/>
        </w:rPr>
        <w:t>; Quantification of p-c-Jun+ neurons</w:t>
      </w:r>
    </w:p>
    <w:tbl>
      <w:tblPr>
        <w:tblW w:w="1097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933"/>
        <w:gridCol w:w="1527"/>
        <w:gridCol w:w="1650"/>
        <w:gridCol w:w="1607"/>
        <w:gridCol w:w="1607"/>
        <w:gridCol w:w="1650"/>
      </w:tblGrid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60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0C78B2" w:rsidRPr="0072614C" w:rsidTr="00D054CE">
        <w:trPr>
          <w:tblHeader/>
          <w:tblCellSpacing w:w="15" w:type="dxa"/>
        </w:trPr>
        <w:tc>
          <w:tcPr>
            <w:tcW w:w="2888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action of neuronal population 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50% (1.41-1.6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0.3% (10.1-10.5%)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0.3% (10.1-10.5%)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85% (2.75-2.95%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.05% (2.95-3.15%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tatistics and odds ratio</w:t>
            </w:r>
          </w:p>
        </w:tc>
        <w:tc>
          <w:tcPr>
            <w:tcW w:w="149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49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p &lt; 0.001 (OR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6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p &lt; 0.001 (OR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7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p &lt; 0.001 (OR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p &lt; 0.001 (OR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8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49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7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OR = 0.77)</w:t>
            </w:r>
          </w:p>
        </w:tc>
        <w:tc>
          <w:tcPr>
            <w:tcW w:w="3212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4 (OR = 0.93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497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7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OR = 3.92)</w:t>
            </w:r>
          </w:p>
        </w:tc>
        <w:tc>
          <w:tcPr>
            <w:tcW w:w="3212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OR = 4.77)</w:t>
            </w:r>
          </w:p>
        </w:tc>
      </w:tr>
      <w:tr w:rsidR="000C78B2" w:rsidRPr="0072614C" w:rsidTr="00F77FE6">
        <w:trPr>
          <w:tblCellSpacing w:w="15" w:type="dxa"/>
        </w:trPr>
        <w:tc>
          <w:tcPr>
            <w:tcW w:w="10914" w:type="dxa"/>
            <w:gridSpan w:val="6"/>
            <w:tcBorders>
              <w:top w:val="single" w:sz="12" w:space="0" w:color="auto"/>
              <w:bottom w:val="nil"/>
            </w:tcBorders>
          </w:tcPr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” for neuronal numbers and “Estimate (95% CI)” for fraction of neuronal populations.</w:t>
            </w:r>
          </w:p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OR; odds ratio, ROI; region of interest, SEM; standard error of the 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s, CI; confidential interval.</w:t>
            </w:r>
          </w:p>
        </w:tc>
      </w:tr>
    </w:tbl>
    <w:p w:rsidR="000C78B2" w:rsidRDefault="000C78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C78B2" w:rsidRPr="0072614C" w:rsidRDefault="000C78B2" w:rsidP="000C78B2">
      <w:pPr>
        <w:rPr>
          <w:rFonts w:ascii="Times New Roman" w:hAnsi="Times New Roman" w:cs="Times New Roman"/>
          <w:szCs w:val="21"/>
        </w:rPr>
      </w:pPr>
      <w:r w:rsidRPr="003D2E2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4</w:t>
      </w:r>
      <w:r w:rsidRPr="0072614C">
        <w:rPr>
          <w:rFonts w:ascii="Times New Roman" w:hAnsi="Times New Roman" w:cs="Times New Roman"/>
        </w:rPr>
        <w:t>; Mean signal intensity of p-c-Jun</w:t>
      </w:r>
      <w:r w:rsidRPr="0072614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07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636"/>
        <w:gridCol w:w="1615"/>
        <w:gridCol w:w="1615"/>
        <w:gridCol w:w="1615"/>
        <w:gridCol w:w="1615"/>
        <w:gridCol w:w="1615"/>
      </w:tblGrid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Whole cell body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140 ± 0.03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410 ± 0.04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500 ± 0.03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180 ± 0.01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180 ± 0.020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8)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3)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53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0)</w:t>
            </w:r>
          </w:p>
        </w:tc>
        <w:tc>
          <w:tcPr>
            <w:tcW w:w="1570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97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1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34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5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97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3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9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8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uclei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370 ± 0.10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10 ± 0.08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30 ± 0.06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400 ± 0.05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400 ± 0.070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8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0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4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3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6)</w:t>
            </w:r>
          </w:p>
        </w:tc>
        <w:tc>
          <w:tcPr>
            <w:tcW w:w="157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5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49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3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0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9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3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Cytoplasm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061 ± 0.00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290 ± 0.02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370 ± 0.02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085 ± 0.00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084 ± 0.007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&lt; 0.00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1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&lt; 0.00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4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05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8)</w:t>
            </w:r>
          </w:p>
        </w:tc>
        <w:tc>
          <w:tcPr>
            <w:tcW w:w="1570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075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3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07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3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92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3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&lt; 0.00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4)</w:t>
            </w:r>
          </w:p>
        </w:tc>
        <w:tc>
          <w:tcPr>
            <w:tcW w:w="318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&lt; 0.00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0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10651" w:type="dxa"/>
            <w:gridSpan w:val="6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.”</w:t>
            </w:r>
            <w:r w:rsidRPr="0072614C">
              <w:rPr>
                <w:rFonts w:ascii="Times New Roman" w:hAnsi="Times New Roman" w:cs="Times New Roman"/>
              </w:rPr>
              <w:t xml:space="preserve"> </w:t>
            </w:r>
          </w:p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The values are normalized to the threshold value to determine neuronal positivity for p-c-Jun.</w:t>
            </w:r>
          </w:p>
          <w:p w:rsidR="000C78B2" w:rsidRPr="0072614C" w:rsidRDefault="000C78B2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SEM; standard error of the means.</w:t>
            </w:r>
          </w:p>
        </w:tc>
      </w:tr>
    </w:tbl>
    <w:p w:rsidR="000C78B2" w:rsidRDefault="000C78B2" w:rsidP="00A87749">
      <w:pPr>
        <w:rPr>
          <w:rFonts w:ascii="Times New Roman" w:hAnsi="Times New Roman" w:cs="Times New Roman"/>
        </w:rPr>
      </w:pPr>
    </w:p>
    <w:p w:rsidR="000C78B2" w:rsidRDefault="000C78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C78B2" w:rsidRPr="0072614C" w:rsidRDefault="000C78B2" w:rsidP="000C78B2">
      <w:pPr>
        <w:rPr>
          <w:rFonts w:ascii="Times New Roman" w:hAnsi="Times New Roman" w:cs="Times New Roman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5</w:t>
      </w:r>
      <w:r w:rsidRPr="0072614C">
        <w:rPr>
          <w:rFonts w:ascii="Times New Roman" w:hAnsi="Times New Roman" w:cs="Times New Roman"/>
        </w:rPr>
        <w:t>; Cumulative signal intensity of p-c-Jun</w:t>
      </w:r>
    </w:p>
    <w:tbl>
      <w:tblPr>
        <w:tblW w:w="1079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636"/>
        <w:gridCol w:w="1615"/>
        <w:gridCol w:w="1615"/>
        <w:gridCol w:w="1615"/>
        <w:gridCol w:w="1615"/>
        <w:gridCol w:w="1615"/>
        <w:gridCol w:w="86"/>
      </w:tblGrid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Whole cell body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83 ± 1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300 ± 8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647 ± 9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30 ± 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46 ± 35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9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9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296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4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299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4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8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8)</w:t>
            </w: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7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0)</w:t>
            </w:r>
          </w:p>
        </w:tc>
        <w:tc>
          <w:tcPr>
            <w:tcW w:w="41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7)</w:t>
            </w: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1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uclei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09 ± 3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95 ± 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45 ± 1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12 ± 13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13 ± 21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17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7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1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8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0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0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8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1)</w:t>
            </w: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2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1)</w:t>
            </w:r>
          </w:p>
        </w:tc>
        <w:tc>
          <w:tcPr>
            <w:tcW w:w="3200" w:type="dxa"/>
            <w:gridSpan w:val="2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1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Cytoplasm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63 ± 15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0 ± 69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265 ± 81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13 ± 7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19 ± 21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9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9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84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5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84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6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84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58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287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2591" w:type="dxa"/>
            <w:vAlign w:val="center"/>
          </w:tcPr>
          <w:p w:rsidR="000C78B2" w:rsidRPr="0072614C" w:rsidRDefault="000C78B2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7)</w:t>
            </w:r>
          </w:p>
        </w:tc>
        <w:tc>
          <w:tcPr>
            <w:tcW w:w="320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8)</w:t>
            </w:r>
          </w:p>
        </w:tc>
      </w:tr>
      <w:tr w:rsidR="000C78B2" w:rsidRPr="0072614C" w:rsidTr="00F77FE6">
        <w:trPr>
          <w:gridAfter w:val="1"/>
          <w:wAfter w:w="41" w:type="dxa"/>
          <w:tblHeader/>
          <w:tblCellSpacing w:w="15" w:type="dxa"/>
        </w:trPr>
        <w:tc>
          <w:tcPr>
            <w:tcW w:w="10666" w:type="dxa"/>
            <w:gridSpan w:val="6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.”</w:t>
            </w:r>
            <w:r w:rsidRPr="0072614C">
              <w:rPr>
                <w:rFonts w:ascii="Times New Roman" w:hAnsi="Times New Roman" w:cs="Times New Roman"/>
              </w:rPr>
              <w:t xml:space="preserve"> </w:t>
            </w:r>
          </w:p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The values are normalized to the threshold value to determine neuronal positivity for p-c-Jun.</w:t>
            </w:r>
          </w:p>
          <w:p w:rsidR="000C78B2" w:rsidRPr="0072614C" w:rsidRDefault="000C78B2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SEM; standard error of the means.</w:t>
            </w:r>
          </w:p>
        </w:tc>
      </w:tr>
    </w:tbl>
    <w:p w:rsidR="000C78B2" w:rsidRDefault="000C78B2" w:rsidP="00A87749">
      <w:pPr>
        <w:rPr>
          <w:rFonts w:ascii="Times New Roman" w:hAnsi="Times New Roman" w:cs="Times New Roman"/>
        </w:rPr>
      </w:pPr>
    </w:p>
    <w:p w:rsidR="000C78B2" w:rsidRDefault="000C78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C78B2" w:rsidRPr="0072614C" w:rsidRDefault="000C78B2" w:rsidP="000C78B2">
      <w:pPr>
        <w:widowControl/>
        <w:jc w:val="left"/>
        <w:rPr>
          <w:rFonts w:ascii="Times New Roman" w:hAnsi="Times New Roman" w:cs="Times New Roman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6</w:t>
      </w:r>
      <w:r w:rsidRPr="0072614C">
        <w:rPr>
          <w:rFonts w:ascii="Times New Roman" w:hAnsi="Times New Roman" w:cs="Times New Roman"/>
        </w:rPr>
        <w:t>; Quantification of NeuroTrace+ cells and NeuN+ cells</w:t>
      </w:r>
    </w:p>
    <w:tbl>
      <w:tblPr>
        <w:tblW w:w="1099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933"/>
        <w:gridCol w:w="1516"/>
        <w:gridCol w:w="1609"/>
        <w:gridCol w:w="37"/>
        <w:gridCol w:w="1623"/>
        <w:gridCol w:w="1596"/>
        <w:gridCol w:w="30"/>
        <w:gridCol w:w="1650"/>
      </w:tblGrid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top w:val="single" w:sz="12" w:space="0" w:color="auto"/>
            </w:tcBorders>
            <w:vAlign w:val="center"/>
          </w:tcPr>
          <w:p w:rsidR="000C78B2" w:rsidRPr="0072614C" w:rsidRDefault="000C78B2" w:rsidP="00F77F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616" w:type="dxa"/>
            <w:gridSpan w:val="2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635" w:type="dxa"/>
            <w:gridSpan w:val="2"/>
            <w:tcBorders>
              <w:top w:val="single" w:sz="12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top w:val="single" w:sz="4" w:space="0" w:color="auto"/>
            </w:tcBorders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NeuroTrace+ cells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Neuronal number (/ROI) 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936 ± 105</w:t>
            </w:r>
          </w:p>
        </w:tc>
        <w:tc>
          <w:tcPr>
            <w:tcW w:w="1616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691 ± 75</w:t>
            </w:r>
          </w:p>
        </w:tc>
        <w:tc>
          <w:tcPr>
            <w:tcW w:w="1593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740 ± 100</w:t>
            </w:r>
          </w:p>
        </w:tc>
        <w:tc>
          <w:tcPr>
            <w:tcW w:w="1566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078 ± 46</w:t>
            </w:r>
          </w:p>
        </w:tc>
        <w:tc>
          <w:tcPr>
            <w:tcW w:w="163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120 ± 90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6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93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6" w:type="dxa"/>
            <w:gridSpan w:val="2"/>
            <w:vAlign w:val="center"/>
          </w:tcPr>
          <w:p w:rsidR="000C78B2" w:rsidRPr="0072614C" w:rsidRDefault="000C78B2" w:rsidP="00F77FE6">
            <w:pPr>
              <w:tabs>
                <w:tab w:val="center" w:pos="902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8)</w:t>
            </w:r>
          </w:p>
        </w:tc>
        <w:tc>
          <w:tcPr>
            <w:tcW w:w="1593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7)</w:t>
            </w:r>
          </w:p>
        </w:tc>
        <w:tc>
          <w:tcPr>
            <w:tcW w:w="156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3)</w:t>
            </w:r>
          </w:p>
        </w:tc>
        <w:tc>
          <w:tcPr>
            <w:tcW w:w="1635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5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9" w:type="dxa"/>
            <w:gridSpan w:val="3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0)</w:t>
            </w:r>
          </w:p>
        </w:tc>
        <w:tc>
          <w:tcPr>
            <w:tcW w:w="3231" w:type="dxa"/>
            <w:gridSpan w:val="3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7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9" w:type="dxa"/>
            <w:gridSpan w:val="3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22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4)</w:t>
            </w:r>
          </w:p>
        </w:tc>
        <w:tc>
          <w:tcPr>
            <w:tcW w:w="3231" w:type="dxa"/>
            <w:gridSpan w:val="3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9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0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NeuN+ cells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96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Neuronal number (/ROI) 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859 ± 31</w:t>
            </w:r>
          </w:p>
        </w:tc>
        <w:tc>
          <w:tcPr>
            <w:tcW w:w="1579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497 ± 44</w:t>
            </w:r>
          </w:p>
        </w:tc>
        <w:tc>
          <w:tcPr>
            <w:tcW w:w="1630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486 ± 44</w:t>
            </w:r>
          </w:p>
        </w:tc>
        <w:tc>
          <w:tcPr>
            <w:tcW w:w="1596" w:type="dxa"/>
            <w:gridSpan w:val="2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812 ± 33</w:t>
            </w: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889 ± 35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96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:rsidR="000C78B2" w:rsidRPr="0072614C" w:rsidRDefault="000C78B2" w:rsidP="00F77FE6">
            <w:pPr>
              <w:tabs>
                <w:tab w:val="center" w:pos="902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9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3)</w:t>
            </w:r>
          </w:p>
        </w:tc>
        <w:tc>
          <w:tcPr>
            <w:tcW w:w="1630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0)</w:t>
            </w:r>
          </w:p>
        </w:tc>
        <w:tc>
          <w:tcPr>
            <w:tcW w:w="1596" w:type="dxa"/>
            <w:gridSpan w:val="2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5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486" w:type="dxa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9" w:type="dxa"/>
            <w:gridSpan w:val="3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1)</w:t>
            </w:r>
          </w:p>
        </w:tc>
        <w:tc>
          <w:tcPr>
            <w:tcW w:w="3231" w:type="dxa"/>
            <w:gridSpan w:val="3"/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1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9" w:type="dxa"/>
            <w:gridSpan w:val="3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1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8)</w:t>
            </w:r>
          </w:p>
        </w:tc>
        <w:tc>
          <w:tcPr>
            <w:tcW w:w="3231" w:type="dxa"/>
            <w:gridSpan w:val="3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8)</w:t>
            </w:r>
          </w:p>
        </w:tc>
      </w:tr>
      <w:tr w:rsidR="000C78B2" w:rsidRPr="0072614C" w:rsidTr="00F77FE6">
        <w:trPr>
          <w:tblHeader/>
          <w:tblCellSpacing w:w="15" w:type="dxa"/>
        </w:trPr>
        <w:tc>
          <w:tcPr>
            <w:tcW w:w="2888" w:type="dxa"/>
            <w:tcBorders>
              <w:bottom w:val="single" w:sz="4" w:space="0" w:color="auto"/>
            </w:tcBorders>
            <w:vAlign w:val="center"/>
          </w:tcPr>
          <w:p w:rsidR="000C78B2" w:rsidRPr="0072614C" w:rsidRDefault="000C78B2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NeuroTrace+ vs NeuN+ in number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tabs>
                <w:tab w:val="decimal" w:pos="420"/>
                <w:tab w:val="decimal" w:pos="563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1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tabs>
                <w:tab w:val="decimal" w:pos="420"/>
                <w:tab w:val="decimal" w:pos="556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4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3)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tabs>
                <w:tab w:val="decimal" w:pos="420"/>
                <w:tab w:val="decimal" w:pos="534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4)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tabs>
                <w:tab w:val="decimal" w:pos="420"/>
                <w:tab w:val="decimal" w:pos="625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2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5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0C78B2" w:rsidRPr="0072614C" w:rsidRDefault="000C78B2" w:rsidP="00F77FE6">
            <w:pPr>
              <w:tabs>
                <w:tab w:val="decimal" w:pos="420"/>
                <w:tab w:val="decimal" w:pos="625"/>
              </w:tabs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38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5)</w:t>
            </w:r>
          </w:p>
        </w:tc>
      </w:tr>
      <w:tr w:rsidR="000C78B2" w:rsidRPr="0072614C" w:rsidTr="00F77FE6">
        <w:trPr>
          <w:tblCellSpacing w:w="15" w:type="dxa"/>
        </w:trPr>
        <w:tc>
          <w:tcPr>
            <w:tcW w:w="10934" w:type="dxa"/>
            <w:gridSpan w:val="8"/>
            <w:tcBorders>
              <w:top w:val="single" w:sz="12" w:space="0" w:color="auto"/>
              <w:bottom w:val="nil"/>
            </w:tcBorders>
          </w:tcPr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” for neuronal numbers and “Estimate (95% CI)” for fraction of neuronal populations.</w:t>
            </w:r>
          </w:p>
          <w:p w:rsidR="000C78B2" w:rsidRPr="0072614C" w:rsidRDefault="000C78B2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ROI; region of interest, SEM; standard error of the means.</w:t>
            </w:r>
          </w:p>
        </w:tc>
      </w:tr>
    </w:tbl>
    <w:p w:rsidR="000C78B2" w:rsidRPr="0072614C" w:rsidRDefault="000C78B2" w:rsidP="000C78B2">
      <w:pPr>
        <w:widowControl/>
        <w:jc w:val="left"/>
        <w:rPr>
          <w:rFonts w:ascii="Times New Roman" w:hAnsi="Times New Roman" w:cs="Times New Roman"/>
        </w:rPr>
      </w:pPr>
      <w:r w:rsidRPr="0072614C"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widowControl/>
        <w:jc w:val="left"/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7</w:t>
      </w:r>
      <w:r w:rsidRPr="0072614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Fraction of NeuN+ neurons</w:t>
      </w:r>
    </w:p>
    <w:tbl>
      <w:tblPr>
        <w:tblW w:w="108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800"/>
        <w:gridCol w:w="1615"/>
        <w:gridCol w:w="1615"/>
        <w:gridCol w:w="1615"/>
        <w:gridCol w:w="1615"/>
        <w:gridCol w:w="1615"/>
      </w:tblGrid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12" w:space="0" w:color="auto"/>
            </w:tcBorders>
            <w:vAlign w:val="center"/>
          </w:tcPr>
          <w:p w:rsidR="00CE0A1C" w:rsidRPr="001E68B4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Fraction of NeuN+ neurons in</w:t>
            </w:r>
          </w:p>
          <w:p w:rsidR="00CE0A1C" w:rsidRPr="001E68B4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NeuroTrace+ neurons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7.3% (87.1-87.6%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1.7% (81.5-82.0%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9.9% (79.7-80.2%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9.8% (79.5-80.0%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1.7% (81.5-82.0%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odds ratio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0.65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0.58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0.5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0.6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1.13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0.879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1.14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OR = 0.888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Fraction</w:t>
            </w:r>
            <w:r>
              <w:rPr>
                <w:rFonts w:ascii="Times New Roman" w:eastAsia="ＭＳ Ｐゴシック" w:hAnsi="Times New Roman" w:cs="Times New Roman" w:hint="eastAsia"/>
                <w:b/>
                <w:sz w:val="16"/>
                <w:szCs w:val="16"/>
              </w:rPr>
              <w:t xml:space="preserve"> in </w:t>
            </w:r>
            <w:r w:rsidRPr="001E68B4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88.9% (86.8-90.9%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89.1% (88.4-89.7%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90.7% (90.2-91.2%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% (76.5-79.4%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78.4% (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-79.7%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Fraction</w:t>
            </w:r>
            <w:r>
              <w:rPr>
                <w:rFonts w:ascii="Times New Roman" w:eastAsia="ＭＳ Ｐゴシック" w:hAnsi="Times New Roman" w:cs="Times New Roman" w:hint="eastAsia"/>
                <w:b/>
                <w:sz w:val="16"/>
                <w:szCs w:val="16"/>
              </w:rPr>
              <w:t xml:space="preserve"> in </w:t>
            </w:r>
            <w:r w:rsidRPr="001E68B4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87.3% (87.1-87.6%)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80.9% (80.6-81.2%)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78.3% (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-78.6%)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79.8% (79.6-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570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81.9% (81.6-82.1%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340"/>
              </w:tabs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-c-Jun+ vs p-c-Jun- neurons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= 0.415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2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&lt; 0.00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1E68B4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01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= 0.315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2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83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97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.29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.692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1E68B4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1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0.65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17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87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1E68B4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072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1E68B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1E68B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OR =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80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1E68B4" w:rsidTr="00F77FE6">
        <w:trPr>
          <w:tblHeader/>
          <w:tblCellSpacing w:w="15" w:type="dxa"/>
        </w:trPr>
        <w:tc>
          <w:tcPr>
            <w:tcW w:w="10815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E06024" w:rsidRDefault="00CE0A1C" w:rsidP="00F77FE6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Values are presented as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“Estimate (95% CI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OR; odds ratio, ROI; region of interest, SEM; standard error of the 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s, CI; confidential interval.</w:t>
            </w:r>
          </w:p>
        </w:tc>
      </w:tr>
    </w:tbl>
    <w:p w:rsidR="00CE0A1C" w:rsidRDefault="00CE0A1C" w:rsidP="00A87749">
      <w:pPr>
        <w:rPr>
          <w:rFonts w:ascii="Times New Roman" w:hAnsi="Times New Roman" w:cs="Times New Roman"/>
        </w:rPr>
      </w:pPr>
    </w:p>
    <w:p w:rsidR="00CE0A1C" w:rsidRDefault="00CE0A1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8</w:t>
      </w:r>
      <w:r w:rsidRPr="0072614C">
        <w:rPr>
          <w:rFonts w:ascii="Times New Roman" w:hAnsi="Times New Roman" w:cs="Times New Roman"/>
        </w:rPr>
        <w:t>; Mean signal intensity of NeuN</w:t>
      </w:r>
      <w:r w:rsidRPr="0072614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07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636"/>
        <w:gridCol w:w="1615"/>
        <w:gridCol w:w="1615"/>
        <w:gridCol w:w="1615"/>
        <w:gridCol w:w="1615"/>
        <w:gridCol w:w="1615"/>
      </w:tblGrid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Whole neuronal population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88 ± 0.037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58 ± 0.0403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05 ± 0.035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32 ± 0.026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12 ± 0.0219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6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3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3)</w:t>
            </w: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86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4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83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1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4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7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4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00 ± 0.047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68 ± 0.01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93 ± 0.02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00 ± 0.049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87 ± 0.035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1.01 ± 0.015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49 ± 0.017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88 ± 0.026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91 ± 0.028</w:t>
            </w: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0.990 ± 0.018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tatistics and effect size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-c-Jun+ vs p-c-Jun- neurons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7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7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6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2)</w:t>
            </w: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9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5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2)</w:t>
            </w: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7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0)</w:t>
            </w:r>
          </w:p>
        </w:tc>
        <w:tc>
          <w:tcPr>
            <w:tcW w:w="3185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8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8)</w:t>
            </w:r>
          </w:p>
        </w:tc>
        <w:tc>
          <w:tcPr>
            <w:tcW w:w="3185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4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55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2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2)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8)</w:t>
            </w: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6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1)</w:t>
            </w:r>
          </w:p>
        </w:tc>
        <w:tc>
          <w:tcPr>
            <w:tcW w:w="3185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1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2)</w:t>
            </w:r>
          </w:p>
        </w:tc>
        <w:tc>
          <w:tcPr>
            <w:tcW w:w="3185" w:type="dxa"/>
            <w:gridSpan w:val="2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2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10651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.”</w:t>
            </w:r>
            <w:r w:rsidRPr="0072614C">
              <w:rPr>
                <w:rFonts w:ascii="Times New Roman" w:hAnsi="Times New Roman" w:cs="Times New Roman"/>
              </w:rPr>
              <w:t xml:space="preserve"> </w:t>
            </w:r>
          </w:p>
          <w:p w:rsidR="00CE0A1C" w:rsidRPr="0072614C" w:rsidRDefault="00CE0A1C" w:rsidP="00F77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“Whole neuronal population”; values are averaged for single neurons and normalized to the median of SH group</w:t>
            </w:r>
          </w:p>
          <w:p w:rsidR="00CE0A1C" w:rsidRPr="0072614C" w:rsidRDefault="00CE0A1C" w:rsidP="00F77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“p-c-Jun+ neurons” and “p-c-Jun- neurons”; values are averaged for single neurons and normalized to the median of p-c-Jun- neurons in SH group.</w:t>
            </w:r>
          </w:p>
          <w:p w:rsidR="00CE0A1C" w:rsidRPr="0072614C" w:rsidRDefault="00CE0A1C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SEM; standard error of the means.</w:t>
            </w:r>
          </w:p>
        </w:tc>
      </w:tr>
    </w:tbl>
    <w:p w:rsidR="00CE0A1C" w:rsidRPr="0072614C" w:rsidRDefault="00CE0A1C" w:rsidP="00CE0A1C">
      <w:pPr>
        <w:widowControl/>
        <w:jc w:val="left"/>
        <w:rPr>
          <w:rFonts w:ascii="Times New Roman" w:hAnsi="Times New Roman" w:cs="Times New Roman"/>
        </w:rPr>
      </w:pPr>
      <w:r w:rsidRPr="0072614C"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9</w:t>
      </w:r>
      <w:r w:rsidRPr="0072614C">
        <w:rPr>
          <w:rFonts w:ascii="Times New Roman" w:hAnsi="Times New Roman" w:cs="Times New Roman"/>
        </w:rPr>
        <w:t>; Cumulative signal intensity of NeuN</w:t>
      </w:r>
      <w:r w:rsidRPr="0072614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07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636"/>
        <w:gridCol w:w="1615"/>
        <w:gridCol w:w="1615"/>
        <w:gridCol w:w="1615"/>
        <w:gridCol w:w="1615"/>
        <w:gridCol w:w="1615"/>
      </w:tblGrid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12" w:space="0" w:color="auto"/>
            </w:tcBorders>
            <w:vAlign w:val="center"/>
          </w:tcPr>
          <w:p w:rsidR="00CE0A1C" w:rsidRPr="00970912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12 ± 0.103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25 ± 0.09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29 ± 0.059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7 ± 0.05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2 ± 0.069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89 ± 0.041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49 ± 0.040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4 ± 0.041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42 ± 0.029</w:t>
            </w:r>
          </w:p>
        </w:tc>
        <w:tc>
          <w:tcPr>
            <w:tcW w:w="1570" w:type="dxa"/>
            <w:vAlign w:val="center"/>
          </w:tcPr>
          <w:p w:rsidR="00CE0A1C" w:rsidRPr="00970912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917 ± 0.023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Statistics and effect size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-c-Jun+ vs p-c-Jun- neurons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42)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p = 0.297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60)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p = 0.</w:t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033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60)</w:t>
            </w: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701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52)</w:t>
            </w:r>
          </w:p>
        </w:tc>
        <w:tc>
          <w:tcPr>
            <w:tcW w:w="1570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34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970912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7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8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1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3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11)</w:t>
            </w:r>
          </w:p>
        </w:tc>
        <w:tc>
          <w:tcPr>
            <w:tcW w:w="3185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15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38)</w:t>
            </w:r>
          </w:p>
        </w:tc>
        <w:tc>
          <w:tcPr>
            <w:tcW w:w="3185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227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62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970912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1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6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6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97091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9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39)</w:t>
            </w:r>
          </w:p>
        </w:tc>
        <w:tc>
          <w:tcPr>
            <w:tcW w:w="3185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18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2591" w:type="dxa"/>
            <w:vAlign w:val="center"/>
          </w:tcPr>
          <w:p w:rsidR="00CE0A1C" w:rsidRPr="00970912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1.00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04)</w:t>
            </w:r>
          </w:p>
        </w:tc>
        <w:tc>
          <w:tcPr>
            <w:tcW w:w="3185" w:type="dxa"/>
            <w:gridSpan w:val="2"/>
          </w:tcPr>
          <w:p w:rsidR="00CE0A1C" w:rsidRPr="0097091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970912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70912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483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0912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 xml:space="preserve"> = 0.56)</w:t>
            </w:r>
          </w:p>
        </w:tc>
      </w:tr>
      <w:tr w:rsidR="00CE0A1C" w:rsidRPr="00970912" w:rsidTr="00F77FE6">
        <w:trPr>
          <w:tblHeader/>
          <w:tblCellSpacing w:w="15" w:type="dxa"/>
        </w:trPr>
        <w:tc>
          <w:tcPr>
            <w:tcW w:w="10651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970912" w:rsidRDefault="00CE0A1C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.”</w:t>
            </w:r>
            <w:r w:rsidRPr="00970912">
              <w:rPr>
                <w:rFonts w:ascii="Times New Roman" w:hAnsi="Times New Roman" w:cs="Times New Roman"/>
              </w:rPr>
              <w:t xml:space="preserve"> </w:t>
            </w:r>
          </w:p>
          <w:p w:rsidR="00CE0A1C" w:rsidRPr="00970912" w:rsidRDefault="00CE0A1C" w:rsidP="00F77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Values are averaged for single neurons and normalized to the median of p-c-Jun- neurons in SH group.</w:t>
            </w:r>
          </w:p>
          <w:p w:rsidR="00CE0A1C" w:rsidRPr="00970912" w:rsidRDefault="00CE0A1C" w:rsidP="00F77F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70912">
              <w:rPr>
                <w:rFonts w:ascii="Times New Roman" w:hAnsi="Times New Roman" w:cs="Times New Roman"/>
                <w:sz w:val="16"/>
                <w:szCs w:val="16"/>
              </w:rPr>
              <w:t>SH; Sham, AS; acute-phase with single mTBI, AR; acute-phase with repetitive mTBI, CS; chronic-phase with single mTBI, CR; chronic-phase with repetitive mTBI, mTBI; mild traumatic brain injury, SEM; standard error of the means.</w:t>
            </w:r>
          </w:p>
        </w:tc>
      </w:tr>
    </w:tbl>
    <w:p w:rsidR="00CE0A1C" w:rsidRPr="0072614C" w:rsidRDefault="00CE0A1C" w:rsidP="00CE0A1C">
      <w:pPr>
        <w:widowControl/>
        <w:jc w:val="left"/>
        <w:rPr>
          <w:rFonts w:ascii="Times New Roman" w:hAnsi="Times New Roman" w:cs="Times New Roman"/>
        </w:rPr>
      </w:pPr>
      <w:r w:rsidRPr="0072614C"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7A5A3C">
        <w:rPr>
          <w:rFonts w:ascii="Times New Roman" w:hAnsi="Times New Roman" w:cs="Times New Roman"/>
        </w:rPr>
        <w:t>10</w:t>
      </w:r>
      <w:r w:rsidRPr="0072614C">
        <w:rPr>
          <w:rFonts w:ascii="Times New Roman" w:hAnsi="Times New Roman" w:cs="Times New Roman"/>
        </w:rPr>
        <w:t>; Cellular volume of neurons by injury mode</w:t>
      </w:r>
    </w:p>
    <w:tbl>
      <w:tblPr>
        <w:tblW w:w="108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800"/>
        <w:gridCol w:w="1615"/>
        <w:gridCol w:w="1615"/>
        <w:gridCol w:w="1615"/>
        <w:gridCol w:w="1615"/>
        <w:gridCol w:w="1615"/>
      </w:tblGrid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Whole neuronal population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74 ± 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87 ± 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12 ± 1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52 ± 1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47 ± 7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5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255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0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6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7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2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0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67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2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2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1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45 ± 5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26 ± 3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34 ± 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87 ± 24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06 ± 28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73 ± 16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74 ± 16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93 ± 11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51 ± 11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45 ± 7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340"/>
              </w:tabs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-c-Jun+ vs p-c-Jun- neurons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6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2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= 0.76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8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= 0.47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= 0.46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6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4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8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05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45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6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57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7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57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7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+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96 ± 1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20 ± 1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50 ± 1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82 ± 1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73 ± 8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-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17 ± 17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38 ± 21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53 ± 14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35 ± 10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28 ± 12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340"/>
              </w:tabs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NeuN+ vs NeuN- neurons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3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5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2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3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0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93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+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7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754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6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8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1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6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2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4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2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6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6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8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2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4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9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10815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 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μ</m:t>
              </m:r>
              <m:sSup>
                <m:sSup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p>
              </m:sSup>
            </m:oMath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.”</w:t>
            </w:r>
            <w:r w:rsidRPr="0072614C">
              <w:rPr>
                <w:rFonts w:ascii="Times New Roman" w:hAnsi="Times New Roman" w:cs="Times New Roman"/>
              </w:rPr>
              <w:t xml:space="preserve">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mTBI; mild traumatic brain injury, SEM; standard error of the means.</w:t>
            </w:r>
          </w:p>
        </w:tc>
      </w:tr>
    </w:tbl>
    <w:p w:rsidR="00CE0A1C" w:rsidRDefault="00CE0A1C" w:rsidP="00CE0A1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1</w:t>
      </w:r>
      <w:r w:rsidR="007A5A3C">
        <w:rPr>
          <w:rFonts w:ascii="Times New Roman" w:hAnsi="Times New Roman" w:cs="Times New Roman"/>
        </w:rPr>
        <w:t>1</w:t>
      </w:r>
      <w:r w:rsidRPr="0072614C">
        <w:rPr>
          <w:rFonts w:ascii="Times New Roman" w:hAnsi="Times New Roman" w:cs="Times New Roman"/>
        </w:rPr>
        <w:t xml:space="preserve">; </w:t>
      </w:r>
      <w:proofErr w:type="gramStart"/>
      <w:r w:rsidRPr="0072614C">
        <w:rPr>
          <w:rFonts w:ascii="Times New Roman" w:hAnsi="Times New Roman" w:cs="Times New Roman"/>
        </w:rPr>
        <w:t>Nuclear</w:t>
      </w:r>
      <w:proofErr w:type="gramEnd"/>
      <w:r w:rsidRPr="0072614C">
        <w:rPr>
          <w:rFonts w:ascii="Times New Roman" w:hAnsi="Times New Roman" w:cs="Times New Roman"/>
        </w:rPr>
        <w:t xml:space="preserve"> volume of neurons by injury mode</w:t>
      </w:r>
    </w:p>
    <w:tbl>
      <w:tblPr>
        <w:tblW w:w="1087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800"/>
        <w:gridCol w:w="1615"/>
        <w:gridCol w:w="1615"/>
        <w:gridCol w:w="1615"/>
        <w:gridCol w:w="1615"/>
        <w:gridCol w:w="1615"/>
      </w:tblGrid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Whole neuronal population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5 ± 0.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4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0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93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5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1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0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8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7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93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1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1 ± 0.8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9 ± 0.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8 ± 0.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2 ± 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1 ± 1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7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5 ± 0.6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4 ± 0.4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5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5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340"/>
              </w:tabs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p-c-Jun+ vs p-c-Jun- neurons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5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6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6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0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6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9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7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9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+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765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5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7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7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762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49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17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6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-c-J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5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81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35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4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16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02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27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503 (</w:t>
            </w:r>
            <w:r w:rsidRPr="0072614C"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  <w:t>r</w:t>
            </w: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= 0.53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+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7 ± 0.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5 ± 0.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 ± 0.4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- neuron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DA1C8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2 ± 1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4 ± 1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2 ± 0.4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4 ± 0.7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3 ± 0.4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tatistics and effect size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340"/>
              </w:tabs>
              <w:ind w:leftChars="1" w:left="283" w:hangingChars="175" w:hanging="28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NeuN+ vs NeuN- neurons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96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4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53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55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0.008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79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eastAsia="ＭＳ Ｐゴシック" w:hAnsi="Times New Roman" w:cs="Times New Roman"/>
                <w:sz w:val="16"/>
                <w:szCs w:val="16"/>
              </w:rPr>
              <w:t>p = 0.281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60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&lt;0.001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88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+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0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2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5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0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8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4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17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5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 xml:space="preserve">Within </w:t>
            </w:r>
            <w:r w:rsidRPr="0072614C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NeuN- neurons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0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H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0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03)</w:t>
            </w:r>
          </w:p>
        </w:tc>
        <w:tc>
          <w:tcPr>
            <w:tcW w:w="1585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42)</w:t>
            </w:r>
          </w:p>
        </w:tc>
        <w:tc>
          <w:tcPr>
            <w:tcW w:w="1570" w:type="dxa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3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Single vs repetitive mTBI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A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3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CS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3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2755" w:type="dxa"/>
            <w:vAlign w:val="center"/>
          </w:tcPr>
          <w:p w:rsidR="00CE0A1C" w:rsidRPr="0072614C" w:rsidRDefault="00CE0A1C" w:rsidP="00F77FE6">
            <w:pPr>
              <w:tabs>
                <w:tab w:val="left" w:pos="543"/>
              </w:tabs>
              <w:ind w:left="283" w:hangingChars="176" w:hanging="28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Acute vs chronic time point</w:t>
            </w:r>
          </w:p>
        </w:tc>
        <w:tc>
          <w:tcPr>
            <w:tcW w:w="1585" w:type="dxa"/>
          </w:tcPr>
          <w:p w:rsidR="00CE0A1C" w:rsidRPr="0072614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0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S vs CS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21)</w:t>
            </w:r>
          </w:p>
        </w:tc>
        <w:tc>
          <w:tcPr>
            <w:tcW w:w="3185" w:type="dxa"/>
            <w:gridSpan w:val="2"/>
            <w:vAlign w:val="center"/>
          </w:tcPr>
          <w:p w:rsidR="00CE0A1C" w:rsidRPr="0072614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>AR vs CR</w:t>
            </w:r>
            <w:r w:rsidRPr="0072614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p = 1.00 (</w:t>
            </w:r>
            <w:r w:rsidRPr="0072614C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= 0.34)</w:t>
            </w:r>
          </w:p>
        </w:tc>
      </w:tr>
      <w:tr w:rsidR="00CE0A1C" w:rsidRPr="0072614C" w:rsidTr="00F77FE6">
        <w:trPr>
          <w:tblHeader/>
          <w:tblCellSpacing w:w="15" w:type="dxa"/>
        </w:trPr>
        <w:tc>
          <w:tcPr>
            <w:tcW w:w="10815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72614C" w:rsidRDefault="00CE0A1C" w:rsidP="00F77FE6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Values are presented as “mean ± SEM (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μ</m:t>
              </m:r>
              <m:sSup>
                <m:sSup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p>
              </m:sSup>
            </m:oMath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).”</w:t>
            </w:r>
            <w:r w:rsidRPr="0072614C">
              <w:rPr>
                <w:rFonts w:ascii="Times New Roman" w:hAnsi="Times New Roman" w:cs="Times New Roman"/>
              </w:rPr>
              <w:t xml:space="preserve">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SH; Sham, AS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AR; acut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CS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single mTBI, CR; chronic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ase with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repetitive mTBI, </w:t>
            </w:r>
            <w:r w:rsidRPr="00E05B01">
              <w:rPr>
                <w:rFonts w:ascii="Times New Roman" w:hAnsi="Times New Roman" w:cs="Times New Roman"/>
                <w:sz w:val="16"/>
                <w:szCs w:val="16"/>
              </w:rPr>
              <w:t>Ex-S; ext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E05B01">
              <w:rPr>
                <w:rFonts w:ascii="Times New Roman" w:hAnsi="Times New Roman" w:cs="Times New Roman"/>
                <w:sz w:val="16"/>
                <w:szCs w:val="16"/>
              </w:rPr>
              <w:t>small, S; small, M; middle, L; large, Ex-L; extra-lar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>mTBI; mild traumatic brain injury, SEM; standard error of the means.</w:t>
            </w:r>
          </w:p>
        </w:tc>
      </w:tr>
    </w:tbl>
    <w:p w:rsidR="002131B4" w:rsidRDefault="002131B4">
      <w:pPr>
        <w:widowControl/>
        <w:jc w:val="left"/>
        <w:rPr>
          <w:rFonts w:ascii="Times New Roman" w:hAnsi="Times New Roman" w:cs="Times New Roman"/>
        </w:rPr>
      </w:pPr>
    </w:p>
    <w:p w:rsidR="002131B4" w:rsidRDefault="002131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1</w:t>
      </w:r>
      <w:r w:rsidR="007A5A3C">
        <w:rPr>
          <w:rFonts w:ascii="Times New Roman" w:hAnsi="Times New Roman" w:cs="Times New Roman"/>
        </w:rPr>
        <w:t>2</w:t>
      </w:r>
      <w:r w:rsidRPr="0072614C">
        <w:rPr>
          <w:rFonts w:ascii="Times New Roman" w:hAnsi="Times New Roman" w:cs="Times New Roman"/>
        </w:rPr>
        <w:t xml:space="preserve">; </w:t>
      </w:r>
      <w:r w:rsidRPr="00061A4B">
        <w:rPr>
          <w:rFonts w:ascii="Times New Roman" w:hAnsi="Times New Roman" w:cs="Times New Roman"/>
        </w:rPr>
        <w:t>Fraction of p-c-Jun+</w:t>
      </w:r>
      <w:r>
        <w:rPr>
          <w:rFonts w:ascii="Times New Roman" w:hAnsi="Times New Roman" w:cs="Times New Roman" w:hint="eastAsia"/>
        </w:rPr>
        <w:t xml:space="preserve"> </w:t>
      </w:r>
      <w:r w:rsidRPr="00061A4B">
        <w:rPr>
          <w:rFonts w:ascii="Times New Roman" w:hAnsi="Times New Roman" w:cs="Times New Roman"/>
        </w:rPr>
        <w:t>neurons depending on cellular volume</w:t>
      </w:r>
    </w:p>
    <w:tbl>
      <w:tblPr>
        <w:tblW w:w="1068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181"/>
        <w:gridCol w:w="1701"/>
        <w:gridCol w:w="1701"/>
        <w:gridCol w:w="1701"/>
        <w:gridCol w:w="1701"/>
        <w:gridCol w:w="1701"/>
      </w:tblGrid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tcBorders>
              <w:top w:val="single" w:sz="12" w:space="0" w:color="auto"/>
            </w:tcBorders>
            <w:vAlign w:val="center"/>
          </w:tcPr>
          <w:p w:rsidR="00CE0A1C" w:rsidRPr="0099618C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656" w:type="dxa"/>
            <w:tcBorders>
              <w:top w:val="single" w:sz="12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p-c-Jun+ neuronal fraction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ind w:left="284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Ex-S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.19% (1.00-1.39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6.43% (6.08-6.79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7.93% (7.55-8.32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41% (2.21-2.61%)</w:t>
            </w:r>
          </w:p>
        </w:tc>
        <w:tc>
          <w:tcPr>
            <w:tcW w:w="1656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07% (1.89-2.26%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.35% (1.15-1.57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8.22% (7.83-8.62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0.4% (10.0-10.9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63% (2.42-2.84%)</w:t>
            </w:r>
          </w:p>
        </w:tc>
        <w:tc>
          <w:tcPr>
            <w:tcW w:w="1656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61% (2.41-2.82%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 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.44% (1.24-1.67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9.99% (9.56-10.4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2.7% (12.2-13.2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77% (2.56-2.99%)</w:t>
            </w:r>
          </w:p>
        </w:tc>
        <w:tc>
          <w:tcPr>
            <w:tcW w:w="1656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94% (2.73-3.16%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 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.56% (1.35-1.79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1.4% (10.9-11.8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4.5% (14.0-15.0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2.97% (2.76-3.20%)</w:t>
            </w:r>
          </w:p>
        </w:tc>
        <w:tc>
          <w:tcPr>
            <w:tcW w:w="1656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3.45% (3.23-3.69%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-L 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.98% (1.75-2.25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5.5% (15.0-16.0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19.6% (19.0-20.2%)</w:t>
            </w:r>
          </w:p>
        </w:tc>
        <w:tc>
          <w:tcPr>
            <w:tcW w:w="1671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3.47% (3.24-3.71%)</w:t>
            </w:r>
          </w:p>
        </w:tc>
        <w:tc>
          <w:tcPr>
            <w:tcW w:w="1656" w:type="dxa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4.18% (3.92-4.44%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-subgroup comparison 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Ex-S</w:t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S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7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28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32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4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M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400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55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60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8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77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83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Ex-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2.41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2.47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4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M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9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</w:t>
            </w:r>
          </w:p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.22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22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4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0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38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39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10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32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Ex-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01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9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4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 = </w:t>
            </w:r>
            <w:r w:rsidRPr="00FC11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vAlign w:val="center"/>
          </w:tcPr>
          <w:p w:rsidR="00CE0A1C" w:rsidRPr="0099618C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Ex-L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10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54)</w:t>
            </w:r>
          </w:p>
        </w:tc>
        <w:tc>
          <w:tcPr>
            <w:tcW w:w="1671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99618C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 Ex-L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35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CE0A1C" w:rsidRPr="0099618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p &lt; 0.001 (OR</w:t>
            </w:r>
            <w:r w:rsidRPr="009961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=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9961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9618C" w:rsidTr="00F77FE6">
        <w:trPr>
          <w:tblHeader/>
          <w:tblCellSpacing w:w="15" w:type="dxa"/>
        </w:trPr>
        <w:tc>
          <w:tcPr>
            <w:tcW w:w="10626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705269" w:rsidRDefault="00CE0A1C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Values are presented as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“Estimate (95% CI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 xml:space="preserve">” SH; Sham, AS; acute-phase with single mTBI, AR; acute-phase with repetitive mTBI, CS; chronic-phase with single mTBI, CR; chronic-phase with repetitive mTBI, mTBI; mild traumatic brain injury, </w:t>
            </w: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Ex-S; ext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small, S; small, M; middle, L; large,</w:t>
            </w:r>
          </w:p>
          <w:p w:rsidR="00CE0A1C" w:rsidRPr="00920452" w:rsidRDefault="00CE0A1C" w:rsidP="00F77FE6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Ex-L; ext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r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OR; odds ratio, ROI; region of interest, SEM; standard error of the 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s, CI; confidential interval.</w:t>
            </w:r>
          </w:p>
        </w:tc>
      </w:tr>
    </w:tbl>
    <w:p w:rsidR="00CE0A1C" w:rsidRDefault="00CE0A1C" w:rsidP="00CE0A1C">
      <w:pPr>
        <w:rPr>
          <w:rFonts w:ascii="Times New Roman" w:hAnsi="Times New Roman" w:cs="Times New Roman"/>
        </w:rPr>
      </w:pPr>
    </w:p>
    <w:p w:rsidR="00CE0A1C" w:rsidRDefault="00CE0A1C" w:rsidP="00CE0A1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0A1C" w:rsidRPr="0072614C" w:rsidRDefault="00CE0A1C" w:rsidP="00CE0A1C">
      <w:pPr>
        <w:rPr>
          <w:rFonts w:ascii="Times New Roman" w:hAnsi="Times New Roman" w:cs="Times New Roman"/>
          <w:szCs w:val="21"/>
        </w:rPr>
      </w:pPr>
      <w:r w:rsidRPr="000C78B2">
        <w:rPr>
          <w:rFonts w:ascii="Times New Roman" w:hAnsi="Times New Roman" w:cs="Times New Roman"/>
        </w:rPr>
        <w:lastRenderedPageBreak/>
        <w:t xml:space="preserve">Supplementary </w:t>
      </w:r>
      <w:r w:rsidRPr="0072614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1</w:t>
      </w:r>
      <w:r w:rsidR="007A5A3C">
        <w:rPr>
          <w:rFonts w:ascii="Times New Roman" w:hAnsi="Times New Roman" w:cs="Times New Roman"/>
        </w:rPr>
        <w:t>3</w:t>
      </w:r>
      <w:r w:rsidRPr="0072614C">
        <w:rPr>
          <w:rFonts w:ascii="Times New Roman" w:hAnsi="Times New Roman" w:cs="Times New Roman"/>
        </w:rPr>
        <w:t xml:space="preserve">; </w:t>
      </w:r>
      <w:r w:rsidRPr="00061A4B">
        <w:rPr>
          <w:rFonts w:ascii="Times New Roman" w:hAnsi="Times New Roman" w:cs="Times New Roman"/>
        </w:rPr>
        <w:t>Fraction of NeuN+ neurons depending on cellular volume</w:t>
      </w:r>
    </w:p>
    <w:tbl>
      <w:tblPr>
        <w:tblW w:w="106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175"/>
        <w:gridCol w:w="1701"/>
        <w:gridCol w:w="1701"/>
        <w:gridCol w:w="1701"/>
        <w:gridCol w:w="1701"/>
        <w:gridCol w:w="1701"/>
      </w:tblGrid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CE0A1C" w:rsidRPr="00920452" w:rsidRDefault="00CE0A1C" w:rsidP="00F77FE6">
            <w:pPr>
              <w:tabs>
                <w:tab w:val="left" w:pos="638"/>
              </w:tabs>
              <w:ind w:left="280" w:hangingChars="175" w:hanging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SH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AS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AR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CS</w:t>
            </w:r>
          </w:p>
        </w:tc>
        <w:tc>
          <w:tcPr>
            <w:tcW w:w="1656" w:type="dxa"/>
            <w:tcBorders>
              <w:top w:val="single" w:sz="12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euN+ neuronal fraction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E0A1C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ind w:left="284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S</w:t>
            </w:r>
          </w:p>
        </w:tc>
        <w:tc>
          <w:tcPr>
            <w:tcW w:w="1671" w:type="dxa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9% (74.1-75.6%)</w:t>
            </w:r>
          </w:p>
        </w:tc>
        <w:tc>
          <w:tcPr>
            <w:tcW w:w="1671" w:type="dxa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 (65.3-66.7%)</w:t>
            </w:r>
          </w:p>
        </w:tc>
        <w:tc>
          <w:tcPr>
            <w:tcW w:w="1671" w:type="dxa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% (62.6-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71" w:type="dxa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% (64.9-66.1%)</w:t>
            </w:r>
          </w:p>
        </w:tc>
        <w:tc>
          <w:tcPr>
            <w:tcW w:w="1656" w:type="dxa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68.1% (67.5-68.6%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5.6% (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-86.2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78.2% (77.6-78.8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76.3% (75.7-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76.5% (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-77.1%)</w:t>
            </w:r>
          </w:p>
        </w:tc>
        <w:tc>
          <w:tcPr>
            <w:tcW w:w="1656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 (78.5-79.5%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 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9.7% (89.2-90.3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4.4% (83.9-84.9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2.7% (82.2-83.3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1.9% (81.4-82.4%)</w:t>
            </w:r>
          </w:p>
        </w:tc>
        <w:tc>
          <w:tcPr>
            <w:tcW w:w="1656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3.9% (83.5-84.4%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 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 (91.5-92.4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8.4% (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-88.9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6.8% (86.3-87.3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5.5% (85.1-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56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7.3% (86.9-87.8%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ind w:left="284"/>
              <w:jc w:val="left"/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-L 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94.6% (94.1-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91.7% (91.3-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90.4% (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-90.8%)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89.3% (88.9-89.7%)</w:t>
            </w:r>
          </w:p>
        </w:tc>
        <w:tc>
          <w:tcPr>
            <w:tcW w:w="1656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90.4% (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>-90.8%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="283" w:hangingChars="176" w:hanging="283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Inter-subgroup comparison </w:t>
            </w: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1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vAlign w:val="center"/>
          </w:tcPr>
          <w:p w:rsidR="00CE0A1C" w:rsidRPr="00920452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6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  <w:t>v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6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9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6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6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>vs 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340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 0.0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p &lt; 0.001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2130" w:type="dxa"/>
            <w:vAlign w:val="center"/>
          </w:tcPr>
          <w:p w:rsidR="00CE0A1C" w:rsidRPr="00920452" w:rsidRDefault="00CE0A1C" w:rsidP="00F77FE6">
            <w:pPr>
              <w:tabs>
                <w:tab w:val="left" w:pos="543"/>
              </w:tabs>
              <w:ind w:leftChars="133" w:left="279" w:firstLineChars="1" w:firstLine="2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ab/>
              <w:t xml:space="preserve">vs </w:t>
            </w:r>
            <w:r w:rsidRPr="00920452">
              <w:rPr>
                <w:rFonts w:ascii="Times New Roman" w:hAnsi="Times New Roman" w:cs="Times New Roman"/>
                <w:b/>
                <w:sz w:val="16"/>
                <w:szCs w:val="16"/>
              </w:rPr>
              <w:t>Ex-L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 0.255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6" w:type="dxa"/>
            <w:vAlign w:val="center"/>
          </w:tcPr>
          <w:p w:rsidR="00CE0A1C" w:rsidRPr="001E68B4" w:rsidRDefault="00CE0A1C" w:rsidP="00F77F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 </w:t>
            </w:r>
            <w:r w:rsidRPr="0034430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E68B4">
              <w:rPr>
                <w:rFonts w:ascii="Times New Roman" w:hAnsi="Times New Roman" w:cs="Times New Roman" w:hint="eastAsia"/>
                <w:sz w:val="16"/>
                <w:szCs w:val="16"/>
              </w:rPr>
              <w:t>OR</w:t>
            </w:r>
            <w:r w:rsidRPr="001E68B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E0A1C" w:rsidRPr="00920452" w:rsidTr="00F77FE6">
        <w:trPr>
          <w:tblHeader/>
          <w:tblCellSpacing w:w="15" w:type="dxa"/>
        </w:trPr>
        <w:tc>
          <w:tcPr>
            <w:tcW w:w="10620" w:type="dxa"/>
            <w:gridSpan w:val="6"/>
            <w:tcBorders>
              <w:top w:val="single" w:sz="12" w:space="0" w:color="auto"/>
            </w:tcBorders>
            <w:vAlign w:val="center"/>
          </w:tcPr>
          <w:p w:rsidR="00CE0A1C" w:rsidRPr="00705269" w:rsidRDefault="00CE0A1C" w:rsidP="00F77F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E68B4">
              <w:rPr>
                <w:rFonts w:ascii="Times New Roman" w:hAnsi="Times New Roman" w:cs="Times New Roman"/>
                <w:sz w:val="16"/>
                <w:szCs w:val="16"/>
              </w:rPr>
              <w:t>Values are presented as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“Estimate (95% CI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920452">
              <w:rPr>
                <w:rFonts w:ascii="Times New Roman" w:hAnsi="Times New Roman" w:cs="Times New Roman"/>
                <w:sz w:val="16"/>
                <w:szCs w:val="16"/>
              </w:rPr>
              <w:t xml:space="preserve">” SH; Sham, AS; acute-phase with single mTBI, AR; acute-phase with repetitive mTBI, CS; chronic-phase with single mTBI, CR; chronic-phase with repetitive mTBI, mTBI; mild traumatic brain injury, </w:t>
            </w: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Ex-S; ext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small, S; small, M; middle, L; large,</w:t>
            </w:r>
          </w:p>
          <w:p w:rsidR="00CE0A1C" w:rsidRPr="00920452" w:rsidRDefault="00CE0A1C" w:rsidP="00F77FE6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05269">
              <w:rPr>
                <w:rFonts w:ascii="Times New Roman" w:hAnsi="Times New Roman" w:cs="Times New Roman"/>
                <w:sz w:val="16"/>
                <w:szCs w:val="16"/>
              </w:rPr>
              <w:t>Ex-L; extr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rg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2614C">
              <w:rPr>
                <w:rFonts w:ascii="Times New Roman" w:hAnsi="Times New Roman" w:cs="Times New Roman"/>
                <w:sz w:val="16"/>
                <w:szCs w:val="16"/>
              </w:rPr>
              <w:t xml:space="preserve"> OR; odds ratio, ROI; region of interest, SEM; standard error of the 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s, CI; confidential interval.</w:t>
            </w:r>
          </w:p>
        </w:tc>
      </w:tr>
    </w:tbl>
    <w:p w:rsidR="00CE0A1C" w:rsidRDefault="00CE0A1C" w:rsidP="00CE0A1C">
      <w:pPr>
        <w:rPr>
          <w:rFonts w:ascii="Times New Roman" w:hAnsi="Times New Roman" w:cs="Times New Roman"/>
        </w:rPr>
      </w:pPr>
    </w:p>
    <w:p w:rsidR="00855ED2" w:rsidRPr="00CE0A1C" w:rsidRDefault="00855ED2" w:rsidP="00A87749">
      <w:pPr>
        <w:rPr>
          <w:rFonts w:ascii="Times New Roman" w:hAnsi="Times New Roman" w:cs="Times New Roman"/>
        </w:rPr>
      </w:pPr>
    </w:p>
    <w:sectPr w:rsidR="00855ED2" w:rsidRPr="00CE0A1C" w:rsidSect="002131B4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993" w:rsidRDefault="00C17993" w:rsidP="00A649C2">
      <w:r>
        <w:separator/>
      </w:r>
    </w:p>
  </w:endnote>
  <w:endnote w:type="continuationSeparator" w:id="0">
    <w:p w:rsidR="00C17993" w:rsidRDefault="00C17993" w:rsidP="00A64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993" w:rsidRDefault="00C17993" w:rsidP="00A649C2">
      <w:r>
        <w:separator/>
      </w:r>
    </w:p>
  </w:footnote>
  <w:footnote w:type="continuationSeparator" w:id="0">
    <w:p w:rsidR="00C17993" w:rsidRDefault="00C17993" w:rsidP="00A64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5E8"/>
    <w:rsid w:val="00000201"/>
    <w:rsid w:val="00014748"/>
    <w:rsid w:val="00015D61"/>
    <w:rsid w:val="000209ED"/>
    <w:rsid w:val="00020EE0"/>
    <w:rsid w:val="00027367"/>
    <w:rsid w:val="00042611"/>
    <w:rsid w:val="00061A4B"/>
    <w:rsid w:val="00067569"/>
    <w:rsid w:val="00076877"/>
    <w:rsid w:val="000809AE"/>
    <w:rsid w:val="0008186E"/>
    <w:rsid w:val="000A0B14"/>
    <w:rsid w:val="000A4D51"/>
    <w:rsid w:val="000A720B"/>
    <w:rsid w:val="000B1B55"/>
    <w:rsid w:val="000B43D3"/>
    <w:rsid w:val="000B5D1F"/>
    <w:rsid w:val="000C2AD4"/>
    <w:rsid w:val="000C49EF"/>
    <w:rsid w:val="000C78B2"/>
    <w:rsid w:val="000D514A"/>
    <w:rsid w:val="000F25D2"/>
    <w:rsid w:val="000F3AEE"/>
    <w:rsid w:val="0010597E"/>
    <w:rsid w:val="001131D7"/>
    <w:rsid w:val="00115995"/>
    <w:rsid w:val="00116591"/>
    <w:rsid w:val="00117655"/>
    <w:rsid w:val="001230CD"/>
    <w:rsid w:val="00130446"/>
    <w:rsid w:val="001342AF"/>
    <w:rsid w:val="00145459"/>
    <w:rsid w:val="001519E1"/>
    <w:rsid w:val="00164F32"/>
    <w:rsid w:val="001729B3"/>
    <w:rsid w:val="00186360"/>
    <w:rsid w:val="00197A19"/>
    <w:rsid w:val="001C4908"/>
    <w:rsid w:val="001D6074"/>
    <w:rsid w:val="001E066D"/>
    <w:rsid w:val="001E3D7C"/>
    <w:rsid w:val="001E42F6"/>
    <w:rsid w:val="001E68B4"/>
    <w:rsid w:val="0020404F"/>
    <w:rsid w:val="0021095E"/>
    <w:rsid w:val="002131B4"/>
    <w:rsid w:val="00224739"/>
    <w:rsid w:val="002259E5"/>
    <w:rsid w:val="00242306"/>
    <w:rsid w:val="00261A7B"/>
    <w:rsid w:val="002628B0"/>
    <w:rsid w:val="00273582"/>
    <w:rsid w:val="00285356"/>
    <w:rsid w:val="00292F6A"/>
    <w:rsid w:val="00294A3B"/>
    <w:rsid w:val="0029579E"/>
    <w:rsid w:val="002A2A2A"/>
    <w:rsid w:val="002A69CC"/>
    <w:rsid w:val="002B5945"/>
    <w:rsid w:val="002D12AF"/>
    <w:rsid w:val="002D1E5E"/>
    <w:rsid w:val="002E434C"/>
    <w:rsid w:val="002F3508"/>
    <w:rsid w:val="002F387E"/>
    <w:rsid w:val="0030747F"/>
    <w:rsid w:val="00307D51"/>
    <w:rsid w:val="003207C5"/>
    <w:rsid w:val="00324BAF"/>
    <w:rsid w:val="00331F7C"/>
    <w:rsid w:val="00344305"/>
    <w:rsid w:val="00377594"/>
    <w:rsid w:val="00383AE5"/>
    <w:rsid w:val="00392669"/>
    <w:rsid w:val="00393B16"/>
    <w:rsid w:val="003B28AD"/>
    <w:rsid w:val="003C0365"/>
    <w:rsid w:val="003C23C0"/>
    <w:rsid w:val="003C5BEF"/>
    <w:rsid w:val="003C6656"/>
    <w:rsid w:val="003D27FA"/>
    <w:rsid w:val="003D2E22"/>
    <w:rsid w:val="003D3056"/>
    <w:rsid w:val="003D68F9"/>
    <w:rsid w:val="003E1F7B"/>
    <w:rsid w:val="003F2512"/>
    <w:rsid w:val="00403FED"/>
    <w:rsid w:val="00417027"/>
    <w:rsid w:val="0042026C"/>
    <w:rsid w:val="004261F2"/>
    <w:rsid w:val="00427247"/>
    <w:rsid w:val="00434238"/>
    <w:rsid w:val="00445A77"/>
    <w:rsid w:val="004547CB"/>
    <w:rsid w:val="00474967"/>
    <w:rsid w:val="00477DB0"/>
    <w:rsid w:val="0048116F"/>
    <w:rsid w:val="00482513"/>
    <w:rsid w:val="004827B4"/>
    <w:rsid w:val="00493C41"/>
    <w:rsid w:val="004A4279"/>
    <w:rsid w:val="004B2AE1"/>
    <w:rsid w:val="004C34C7"/>
    <w:rsid w:val="004C68DF"/>
    <w:rsid w:val="004F31A7"/>
    <w:rsid w:val="00507D4A"/>
    <w:rsid w:val="00510EFF"/>
    <w:rsid w:val="005173B7"/>
    <w:rsid w:val="005204E1"/>
    <w:rsid w:val="005204E3"/>
    <w:rsid w:val="005254AB"/>
    <w:rsid w:val="00531F1C"/>
    <w:rsid w:val="00551F94"/>
    <w:rsid w:val="005557A8"/>
    <w:rsid w:val="005608DC"/>
    <w:rsid w:val="00581572"/>
    <w:rsid w:val="00586C46"/>
    <w:rsid w:val="005975A0"/>
    <w:rsid w:val="005A3D6C"/>
    <w:rsid w:val="005B0D7F"/>
    <w:rsid w:val="005C03E6"/>
    <w:rsid w:val="005C262F"/>
    <w:rsid w:val="005C7386"/>
    <w:rsid w:val="005D47D5"/>
    <w:rsid w:val="005E5CD7"/>
    <w:rsid w:val="005F1EA4"/>
    <w:rsid w:val="005F5BDB"/>
    <w:rsid w:val="006114F4"/>
    <w:rsid w:val="006115D1"/>
    <w:rsid w:val="00623E6A"/>
    <w:rsid w:val="00634677"/>
    <w:rsid w:val="0066060A"/>
    <w:rsid w:val="00665656"/>
    <w:rsid w:val="0067288B"/>
    <w:rsid w:val="00677388"/>
    <w:rsid w:val="00683B0A"/>
    <w:rsid w:val="00685162"/>
    <w:rsid w:val="0068791D"/>
    <w:rsid w:val="0069291D"/>
    <w:rsid w:val="00694D60"/>
    <w:rsid w:val="00695C67"/>
    <w:rsid w:val="006A1E94"/>
    <w:rsid w:val="006A28BB"/>
    <w:rsid w:val="006B0FDE"/>
    <w:rsid w:val="006E1FD3"/>
    <w:rsid w:val="006E6071"/>
    <w:rsid w:val="006F47B9"/>
    <w:rsid w:val="00705269"/>
    <w:rsid w:val="0070651C"/>
    <w:rsid w:val="007115F8"/>
    <w:rsid w:val="00711F5B"/>
    <w:rsid w:val="007219BD"/>
    <w:rsid w:val="0072493C"/>
    <w:rsid w:val="0072614C"/>
    <w:rsid w:val="0073584A"/>
    <w:rsid w:val="0074121F"/>
    <w:rsid w:val="00743D7A"/>
    <w:rsid w:val="007474B6"/>
    <w:rsid w:val="0076106D"/>
    <w:rsid w:val="0076460A"/>
    <w:rsid w:val="00767D4C"/>
    <w:rsid w:val="00780F4D"/>
    <w:rsid w:val="007947EF"/>
    <w:rsid w:val="00795600"/>
    <w:rsid w:val="007A13D4"/>
    <w:rsid w:val="007A5A3C"/>
    <w:rsid w:val="007A6EB8"/>
    <w:rsid w:val="007C3010"/>
    <w:rsid w:val="007C6D35"/>
    <w:rsid w:val="007E4FE1"/>
    <w:rsid w:val="007F2F1F"/>
    <w:rsid w:val="00801BDD"/>
    <w:rsid w:val="008122D5"/>
    <w:rsid w:val="008171EF"/>
    <w:rsid w:val="00821CB1"/>
    <w:rsid w:val="008220D3"/>
    <w:rsid w:val="00823BAC"/>
    <w:rsid w:val="00833291"/>
    <w:rsid w:val="00834494"/>
    <w:rsid w:val="00855ED2"/>
    <w:rsid w:val="00872A3B"/>
    <w:rsid w:val="00876951"/>
    <w:rsid w:val="00886D5A"/>
    <w:rsid w:val="00893683"/>
    <w:rsid w:val="008A0B3F"/>
    <w:rsid w:val="008A0E62"/>
    <w:rsid w:val="008A757C"/>
    <w:rsid w:val="008B71BF"/>
    <w:rsid w:val="008C77D0"/>
    <w:rsid w:val="008D316E"/>
    <w:rsid w:val="0091748D"/>
    <w:rsid w:val="00920452"/>
    <w:rsid w:val="00931C4F"/>
    <w:rsid w:val="00952BE4"/>
    <w:rsid w:val="009532D3"/>
    <w:rsid w:val="009570C0"/>
    <w:rsid w:val="00961C0E"/>
    <w:rsid w:val="00961CD3"/>
    <w:rsid w:val="00970912"/>
    <w:rsid w:val="009807B8"/>
    <w:rsid w:val="00993EE5"/>
    <w:rsid w:val="0099618C"/>
    <w:rsid w:val="009A1A25"/>
    <w:rsid w:val="009B4049"/>
    <w:rsid w:val="009B5162"/>
    <w:rsid w:val="009D39BE"/>
    <w:rsid w:val="009E7758"/>
    <w:rsid w:val="009F47D8"/>
    <w:rsid w:val="009F4A4A"/>
    <w:rsid w:val="00A2034E"/>
    <w:rsid w:val="00A21DEE"/>
    <w:rsid w:val="00A2536E"/>
    <w:rsid w:val="00A37ED6"/>
    <w:rsid w:val="00A562EF"/>
    <w:rsid w:val="00A649C2"/>
    <w:rsid w:val="00A67401"/>
    <w:rsid w:val="00A7358F"/>
    <w:rsid w:val="00A750B2"/>
    <w:rsid w:val="00A77E25"/>
    <w:rsid w:val="00A85AF4"/>
    <w:rsid w:val="00A87749"/>
    <w:rsid w:val="00A90D61"/>
    <w:rsid w:val="00A924E4"/>
    <w:rsid w:val="00AB5523"/>
    <w:rsid w:val="00AC5396"/>
    <w:rsid w:val="00AE708D"/>
    <w:rsid w:val="00AE7F4F"/>
    <w:rsid w:val="00AE7FE7"/>
    <w:rsid w:val="00AF77D0"/>
    <w:rsid w:val="00B16A7D"/>
    <w:rsid w:val="00B37170"/>
    <w:rsid w:val="00B42A93"/>
    <w:rsid w:val="00B63501"/>
    <w:rsid w:val="00B72092"/>
    <w:rsid w:val="00B740A5"/>
    <w:rsid w:val="00B74A28"/>
    <w:rsid w:val="00B824C1"/>
    <w:rsid w:val="00BA7E7C"/>
    <w:rsid w:val="00BC498D"/>
    <w:rsid w:val="00BD3B05"/>
    <w:rsid w:val="00BD460B"/>
    <w:rsid w:val="00BD79D1"/>
    <w:rsid w:val="00BE1D06"/>
    <w:rsid w:val="00BE32C4"/>
    <w:rsid w:val="00C00AA2"/>
    <w:rsid w:val="00C024B8"/>
    <w:rsid w:val="00C107C8"/>
    <w:rsid w:val="00C117C5"/>
    <w:rsid w:val="00C123EA"/>
    <w:rsid w:val="00C1330C"/>
    <w:rsid w:val="00C14973"/>
    <w:rsid w:val="00C17993"/>
    <w:rsid w:val="00C2167E"/>
    <w:rsid w:val="00C22785"/>
    <w:rsid w:val="00C23940"/>
    <w:rsid w:val="00C30530"/>
    <w:rsid w:val="00C36DC1"/>
    <w:rsid w:val="00C420FD"/>
    <w:rsid w:val="00C43977"/>
    <w:rsid w:val="00C67E9A"/>
    <w:rsid w:val="00C80119"/>
    <w:rsid w:val="00C84238"/>
    <w:rsid w:val="00C867A7"/>
    <w:rsid w:val="00C92697"/>
    <w:rsid w:val="00C95E06"/>
    <w:rsid w:val="00CB336F"/>
    <w:rsid w:val="00CC7D5C"/>
    <w:rsid w:val="00CD53AE"/>
    <w:rsid w:val="00CD667B"/>
    <w:rsid w:val="00CE0A1C"/>
    <w:rsid w:val="00CE2293"/>
    <w:rsid w:val="00CE3C58"/>
    <w:rsid w:val="00CE652F"/>
    <w:rsid w:val="00CE6E17"/>
    <w:rsid w:val="00CE6E20"/>
    <w:rsid w:val="00CE79B2"/>
    <w:rsid w:val="00D0205D"/>
    <w:rsid w:val="00D054CE"/>
    <w:rsid w:val="00D20A1F"/>
    <w:rsid w:val="00D27290"/>
    <w:rsid w:val="00D40F2F"/>
    <w:rsid w:val="00D44E45"/>
    <w:rsid w:val="00D47B24"/>
    <w:rsid w:val="00D5098D"/>
    <w:rsid w:val="00D50CFF"/>
    <w:rsid w:val="00D56923"/>
    <w:rsid w:val="00D61939"/>
    <w:rsid w:val="00D878AB"/>
    <w:rsid w:val="00D94336"/>
    <w:rsid w:val="00DA2D9B"/>
    <w:rsid w:val="00DA3453"/>
    <w:rsid w:val="00DC625A"/>
    <w:rsid w:val="00DF1C56"/>
    <w:rsid w:val="00DF587F"/>
    <w:rsid w:val="00E05503"/>
    <w:rsid w:val="00E05B01"/>
    <w:rsid w:val="00E06024"/>
    <w:rsid w:val="00E4759E"/>
    <w:rsid w:val="00E65CFA"/>
    <w:rsid w:val="00E82DB5"/>
    <w:rsid w:val="00EC5452"/>
    <w:rsid w:val="00ED1EE4"/>
    <w:rsid w:val="00EE39CC"/>
    <w:rsid w:val="00EF5772"/>
    <w:rsid w:val="00F0043E"/>
    <w:rsid w:val="00F06A74"/>
    <w:rsid w:val="00F1595B"/>
    <w:rsid w:val="00F20DBD"/>
    <w:rsid w:val="00F34B81"/>
    <w:rsid w:val="00F409C1"/>
    <w:rsid w:val="00F45B97"/>
    <w:rsid w:val="00F47D6F"/>
    <w:rsid w:val="00F47ED3"/>
    <w:rsid w:val="00F525E2"/>
    <w:rsid w:val="00F54A93"/>
    <w:rsid w:val="00F620F7"/>
    <w:rsid w:val="00F63F81"/>
    <w:rsid w:val="00F66A8C"/>
    <w:rsid w:val="00F723C6"/>
    <w:rsid w:val="00F77FE6"/>
    <w:rsid w:val="00F80646"/>
    <w:rsid w:val="00F9084A"/>
    <w:rsid w:val="00F963C5"/>
    <w:rsid w:val="00F969B5"/>
    <w:rsid w:val="00FA15E8"/>
    <w:rsid w:val="00FB22B1"/>
    <w:rsid w:val="00FB5E23"/>
    <w:rsid w:val="00FB765A"/>
    <w:rsid w:val="00FC1130"/>
    <w:rsid w:val="00FD7A8A"/>
    <w:rsid w:val="00FE0DFE"/>
    <w:rsid w:val="00FE1BE1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24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24E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49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49C2"/>
  </w:style>
  <w:style w:type="paragraph" w:styleId="a7">
    <w:name w:val="footer"/>
    <w:basedOn w:val="a"/>
    <w:link w:val="a8"/>
    <w:uiPriority w:val="99"/>
    <w:unhideWhenUsed/>
    <w:rsid w:val="00A649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49C2"/>
  </w:style>
  <w:style w:type="table" w:styleId="a9">
    <w:name w:val="Table Grid"/>
    <w:basedOn w:val="a1"/>
    <w:uiPriority w:val="59"/>
    <w:rsid w:val="00D50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77FE6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00AA2"/>
    <w:rPr>
      <w:color w:val="800080" w:themeColor="followedHyperlink"/>
      <w:u w:val="single"/>
    </w:rPr>
  </w:style>
  <w:style w:type="paragraph" w:styleId="ac">
    <w:name w:val="Bibliography"/>
    <w:basedOn w:val="a"/>
    <w:next w:val="a"/>
    <w:uiPriority w:val="37"/>
    <w:semiHidden/>
    <w:unhideWhenUsed/>
    <w:rsid w:val="00C00A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24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24E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49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49C2"/>
  </w:style>
  <w:style w:type="paragraph" w:styleId="a7">
    <w:name w:val="footer"/>
    <w:basedOn w:val="a"/>
    <w:link w:val="a8"/>
    <w:uiPriority w:val="99"/>
    <w:unhideWhenUsed/>
    <w:rsid w:val="00A649C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49C2"/>
  </w:style>
  <w:style w:type="table" w:styleId="a9">
    <w:name w:val="Table Grid"/>
    <w:basedOn w:val="a1"/>
    <w:uiPriority w:val="59"/>
    <w:rsid w:val="00D50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77FE6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00AA2"/>
    <w:rPr>
      <w:color w:val="800080" w:themeColor="followedHyperlink"/>
      <w:u w:val="single"/>
    </w:rPr>
  </w:style>
  <w:style w:type="paragraph" w:styleId="ac">
    <w:name w:val="Bibliography"/>
    <w:basedOn w:val="a"/>
    <w:next w:val="a"/>
    <w:uiPriority w:val="37"/>
    <w:semiHidden/>
    <w:unhideWhenUsed/>
    <w:rsid w:val="00C00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1277F-4344-4796-83B0-6390A6602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4</Pages>
  <Words>3614</Words>
  <Characters>20603</Characters>
  <Application>Microsoft Office Word</Application>
  <DocSecurity>0</DocSecurity>
  <Lines>171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wner2</dc:creator>
  <cp:lastModifiedBy>TheOwner2</cp:lastModifiedBy>
  <cp:revision>53</cp:revision>
  <cp:lastPrinted>2021-04-20T04:35:00Z</cp:lastPrinted>
  <dcterms:created xsi:type="dcterms:W3CDTF">2021-02-21T16:43:00Z</dcterms:created>
  <dcterms:modified xsi:type="dcterms:W3CDTF">2021-06-06T04:34:00Z</dcterms:modified>
</cp:coreProperties>
</file>